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B27" w:rsidRDefault="00E61B27" w:rsidP="00E61B27">
      <w:pPr>
        <w:rPr>
          <w:rFonts w:ascii="Times New Roman" w:hAnsi="Times New Roman" w:cs="Times New Roman"/>
          <w:b/>
          <w:sz w:val="24"/>
          <w:szCs w:val="21"/>
        </w:rPr>
      </w:pPr>
      <w:proofErr w:type="gramStart"/>
      <w:r>
        <w:rPr>
          <w:rFonts w:ascii="Times New Roman" w:hAnsi="Times New Roman" w:cs="Times New Roman"/>
          <w:b/>
          <w:sz w:val="24"/>
          <w:szCs w:val="21"/>
        </w:rPr>
        <w:t>Additional file 10.</w:t>
      </w:r>
      <w:proofErr w:type="gramEnd"/>
      <w:r>
        <w:rPr>
          <w:rFonts w:ascii="Times New Roman" w:hAnsi="Times New Roman" w:cs="Times New Roman"/>
          <w:b/>
          <w:sz w:val="24"/>
          <w:szCs w:val="21"/>
        </w:rPr>
        <w:t xml:space="preserve"> Sensitivity analysis of bleeding events outcome</w:t>
      </w:r>
    </w:p>
    <w:tbl>
      <w:tblPr>
        <w:tblStyle w:val="PlainTable2"/>
        <w:tblW w:w="7966" w:type="dxa"/>
        <w:jc w:val="center"/>
        <w:tblInd w:w="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552"/>
        <w:gridCol w:w="2977"/>
        <w:gridCol w:w="2437"/>
      </w:tblGrid>
      <w:tr w:rsidR="00E61B27" w:rsidTr="00E61B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mitting Study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R [95%-CI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kede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746 [1.7933;2.6370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ughet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0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636 [1.7928;2.6109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melh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0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22 [1.7831;2.5976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Goligher</w:t>
            </w:r>
            <w:proofErr w:type="spellEnd"/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 xml:space="preserve">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882 [1.8050;2.6528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rguson et al, 2020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245 [1.7569;2.5692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u et al, 2020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1 [1.7539;2.5408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onesc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0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436 [1.6757;2.2545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nmark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0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22 [1.8611;2.6530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Helms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685 [1.7996;2.6129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dama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352 [1.7625;2.5867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pes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12 [1.7510;2.5456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nn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38 [1.7654;2.5892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co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62 [1.7847;2.6052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tinell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428 [1.7806;2.5788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Moll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11 [1.7802;2.5992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sok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0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442 [1.7703;2.5970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karn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864 [1.7959;2.6620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blo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395 [1.8482;2.7138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anjp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0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048 [1.8155;2.6776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Lawler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46 [1.7759;2.6140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ep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085 [1.8380;2.6538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saven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0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992 [1.7402;2.5322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ulak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658 [1.7959;2.6119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dolfo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075 [1.8339;2.6573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Voicu</w:t>
            </w:r>
            <w:proofErr w:type="spellEnd"/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 xml:space="preserve"> et al, 2021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686 [1.7895;2.6280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 et al, 2021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101 [1.7501;2.5441]</w:t>
            </w:r>
          </w:p>
        </w:tc>
        <w:tc>
          <w:tcPr>
            <w:tcW w:w="243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E61B27" w:rsidTr="00E61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Lemos et al, 2020</w:t>
            </w:r>
          </w:p>
        </w:tc>
        <w:tc>
          <w:tcPr>
            <w:tcW w:w="297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427 [1.7735;2.5888]</w:t>
            </w:r>
          </w:p>
        </w:tc>
        <w:tc>
          <w:tcPr>
            <w:tcW w:w="243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61B27" w:rsidRDefault="00E61B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</w:tbl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B27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61B27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61B27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61B27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5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50:00Z</dcterms:created>
  <dcterms:modified xsi:type="dcterms:W3CDTF">2021-11-15T00:52:00Z</dcterms:modified>
</cp:coreProperties>
</file>